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182E9" w14:textId="77777777" w:rsidR="00D44A0C" w:rsidRPr="00D44A0C" w:rsidRDefault="00EC7530" w:rsidP="00D44A0C">
      <w:pPr>
        <w:rPr>
          <w:rFonts w:eastAsia="Times New Roman" w:cs="Arial"/>
        </w:rPr>
      </w:pPr>
      <w:r w:rsidRPr="005774D4">
        <w:rPr>
          <w:b/>
          <w:bCs/>
        </w:rPr>
        <w:t xml:space="preserve">Supplementary Table 1: </w:t>
      </w:r>
      <w:bookmarkStart w:id="0" w:name="_Hlk125727866"/>
      <w:r w:rsidR="00D44A0C" w:rsidRPr="00D44A0C">
        <w:rPr>
          <w:rFonts w:eastAsia="Times New Roman" w:cs="Arial"/>
          <w:bCs/>
          <w:lang w:val="en-CA"/>
        </w:rPr>
        <w:t>The deletion chr10:52931142-69418051 spans at least 68 genes (listed below) and consequently, it is likely pathogenic according to the ACMG guidelines.</w:t>
      </w:r>
    </w:p>
    <w:bookmarkEnd w:id="0"/>
    <w:p w14:paraId="04427848" w14:textId="56E7EADA" w:rsidR="00EC7530" w:rsidRPr="005774D4" w:rsidRDefault="00EC7530">
      <w:pPr>
        <w:rPr>
          <w:b/>
          <w:bCs/>
        </w:rPr>
      </w:pPr>
    </w:p>
    <w:tbl>
      <w:tblPr>
        <w:tblW w:w="5346" w:type="pct"/>
        <w:jc w:val="center"/>
        <w:tblLayout w:type="fixed"/>
        <w:tblLook w:val="04A0" w:firstRow="1" w:lastRow="0" w:firstColumn="1" w:lastColumn="0" w:noHBand="0" w:noVBand="1"/>
      </w:tblPr>
      <w:tblGrid>
        <w:gridCol w:w="1617"/>
        <w:gridCol w:w="2243"/>
        <w:gridCol w:w="1566"/>
        <w:gridCol w:w="1428"/>
        <w:gridCol w:w="2049"/>
        <w:gridCol w:w="2249"/>
        <w:gridCol w:w="1351"/>
        <w:gridCol w:w="2883"/>
      </w:tblGrid>
      <w:tr w:rsidR="00EC7530" w:rsidRPr="00EC7530" w14:paraId="30DFBB9A" w14:textId="77777777" w:rsidTr="005774D4">
        <w:trPr>
          <w:trHeight w:val="300"/>
          <w:jc w:val="center"/>
        </w:trPr>
        <w:tc>
          <w:tcPr>
            <w:tcW w:w="5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0D8C5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Gene Code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CDCF5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A97AEA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Gene type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814B83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al Location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DEB73E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Other Phenotype, disease and trait (</w:t>
            </w:r>
            <w:proofErr w:type="spellStart"/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Ensembl</w:t>
            </w:r>
            <w:proofErr w:type="spellEnd"/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atabase)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CC9B2D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Schizophrenia Related Articles</w:t>
            </w:r>
          </w:p>
        </w:tc>
      </w:tr>
      <w:tr w:rsidR="00EC7530" w:rsidRPr="00EC7530" w14:paraId="17633E31" w14:textId="77777777" w:rsidTr="005774D4">
        <w:trPr>
          <w:trHeight w:val="300"/>
          <w:jc w:val="center"/>
        </w:trPr>
        <w:tc>
          <w:tcPr>
            <w:tcW w:w="5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CCB5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1AD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EB2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C09449" w14:textId="17D645E2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Cyto</w:t>
            </w:r>
            <w:r w:rsidR="00011E20">
              <w:rPr>
                <w:rFonts w:ascii="Calibri" w:eastAsia="Times New Roman" w:hAnsi="Calibri" w:cs="Times New Roman"/>
                <w:b/>
                <w:bCs/>
                <w:color w:val="000000"/>
              </w:rPr>
              <w:t>geneti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0568D2" w14:textId="3A65F3AD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: bp</w:t>
            </w:r>
          </w:p>
        </w:tc>
        <w:tc>
          <w:tcPr>
            <w:tcW w:w="7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328E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947C2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PMID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6CEA3F" w14:textId="1CF9416F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doi</w:t>
            </w:r>
            <w:proofErr w:type="spellEnd"/>
            <w:r w:rsidRPr="00EC7530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</w:tr>
      <w:tr w:rsidR="00EC7530" w:rsidRPr="00EC7530" w14:paraId="125F9108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A65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KG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DE2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kinase cGMP-dependent 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43E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92F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11.23-q2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E159" w14:textId="214FEDC8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0,990,888-52,298,42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087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ortic aneurysm, familial thoracic 8; Familial thoracic aortic aneurysm and aortic dissec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D3A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3922650; 2925710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B09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371/journal.pone.0067776; 10.3390/ijms18122763</w:t>
            </w:r>
          </w:p>
        </w:tc>
      </w:tr>
      <w:tr w:rsidR="00EC7530" w:rsidRPr="00EC7530" w14:paraId="3A7ECC86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980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R605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204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croRNA 60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440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191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3895" w14:textId="1261DCD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1,299,573-51,299,65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92EE" w14:textId="6F83F3B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9665" w14:textId="1838D118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63AE" w14:textId="56BA3DFD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553199BE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010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1004199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526A" w14:textId="0C40C61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as suppressor protein 1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783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8E7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906B" w14:textId="460A346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2D04" w14:textId="3428B62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CB9E" w14:textId="121DB1C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4C15" w14:textId="41E8FC8F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7C84EFD8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FF3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STF2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B29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leavage stimulation factor subunit 2 tau varian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D06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E9E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D409" w14:textId="5C2E2C8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1,695,486-51,699,59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13E5" w14:textId="18DFC7F6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FBA0" w14:textId="5C06F624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153F" w14:textId="222DD823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3CC27991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292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1005069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B3F9" w14:textId="1B76651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KG1-AS1 PRKG1 antisense RNA 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414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46B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784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2,230,398-52,314,50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4D4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heumatoid arthritis; Skeletal muscle agin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5358" w14:textId="72D5F622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1370" w14:textId="53C9768E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0BBE04DB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8D4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DKK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182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dickkopf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WNT signaling pathway inhibitor 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A80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B55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C00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2,314,281-52,318,04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054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rnold-Chiari malformation type I; Idiopathic juvenile osteoporosi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11CB" w14:textId="065A33C6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9507296; 2015314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578A" w14:textId="4D80E056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38/s41398-018-0102-1; 10.1016/j.schres.2010.01.014</w:t>
            </w:r>
          </w:p>
        </w:tc>
      </w:tr>
      <w:tr w:rsidR="00EC7530" w:rsidRPr="00EC7530" w14:paraId="7116FCF1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01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PL31P4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8F5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ibosomal protein L31 pseudogene 4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80F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D8A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213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2,389,112-52,389,48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E458" w14:textId="15505A4F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D8A3" w14:textId="46A5482A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C8CB" w14:textId="4DCE4754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499962C3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AAA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KRIR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A150" w14:textId="1243BCA8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THAP domain containing 12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28F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80B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F4F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2,411,135-52,413,49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B2DF" w14:textId="300587B2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FAB0" w14:textId="4117257A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1E70" w14:textId="7D9333B5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07113765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B5E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BL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F0F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annose binding lectin 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780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13F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C524" w14:textId="18AA550A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2,765,380-52,772,78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BFBB" w14:textId="7F86C015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annose-Binding Lectin Deficienc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57F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2279906; 3466370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F300" w14:textId="10883506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16/j.jocn.2020.04.001; org/10.17712/nsj.2021.4.20200050</w:t>
            </w:r>
          </w:p>
        </w:tc>
      </w:tr>
      <w:tr w:rsidR="00EC7530" w:rsidRPr="00EC7530" w14:paraId="5FE770C1" w14:textId="77777777" w:rsidTr="00B3235C">
        <w:trPr>
          <w:trHeight w:val="9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E2D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CDH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91C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ocadherin related 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24D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D94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EAE4" w14:textId="16153328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3,802,771-55,627,942</w:t>
            </w:r>
          </w:p>
        </w:tc>
        <w:tc>
          <w:tcPr>
            <w:tcW w:w="7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DBBB" w14:textId="71188AC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Autosomal recessive non-syndromic sensorineural deafness type DFNB; deafness, autosomal </w:t>
            </w: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recessive 23; Usher syndrome type 1, 1D &amp; 1F</w:t>
            </w:r>
          </w:p>
        </w:tc>
        <w:tc>
          <w:tcPr>
            <w:tcW w:w="43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89E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27058588</w:t>
            </w:r>
          </w:p>
        </w:tc>
        <w:tc>
          <w:tcPr>
            <w:tcW w:w="9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04C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org/10.1371/journal.pone.0153224</w:t>
            </w:r>
          </w:p>
        </w:tc>
      </w:tr>
      <w:tr w:rsidR="00EC7530" w:rsidRPr="00EC7530" w14:paraId="1A378A9F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7EF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10042073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D3CB" w14:textId="406AA09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EFMP1 neurofilament medium pseudogene 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F05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C1B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BB2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4,599,678-54,600,68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B4AB" w14:textId="4BF36D68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DF9D" w14:textId="5943E242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3532" w14:textId="2DF3B7FB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2CAF1E41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A5D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R548F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00A6" w14:textId="2F838B6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croRNA 548f-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D9A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18A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28F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4,607,874-54,607,95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8B8E" w14:textId="54B8FC08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C224" w14:textId="1C4BDA97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CD12" w14:textId="79E5E907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370704A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80F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TRNR2L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B6BD" w14:textId="460DE229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T-RNR2 like 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21D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086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F0B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5,599,042-55,600,72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91FF" w14:textId="57A9A329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CFE9" w14:textId="250D99D1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E340" w14:textId="0429B160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2DA7A10A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BAC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GAPDHP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5A4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glyceraldehyde 3 phosphate dehydrogenase pseudogene 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194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920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49A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5,667,341-55,668,35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5D57" w14:textId="21E53716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ABFE" w14:textId="15D29AEE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23DD" w14:textId="4E865EDB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388E0E12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C89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1004198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E98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zinc finger MYM-type containing 4 </w:t>
            </w:r>
            <w:proofErr w:type="gramStart"/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  <w:proofErr w:type="gram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C11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FE7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7338" w14:textId="0B4A8CDA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057B" w14:textId="717EFCA3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2D3A" w14:textId="4B8E522F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F97D" w14:textId="13F1CD21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6F7F551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A45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ZWI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F18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ZW10 interacting kinetochore protei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693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54D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A65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6,357,227-56,361,27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BA43" w14:textId="2FAEFB84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87F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456424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D5B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186/1471-2164-14-S5-S10</w:t>
            </w:r>
          </w:p>
        </w:tc>
      </w:tr>
      <w:tr w:rsidR="00EC7530" w:rsidRPr="00EC7530" w14:paraId="35D56F59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BA8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R392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AEC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croRNA 39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F64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583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07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7,304,479-57,304,55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793D" w14:textId="66F3CBFF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16F8" w14:textId="3E572F19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E636" w14:textId="31B6B031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0B4068DF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78F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RPS35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123E" w14:textId="44E43E34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tochondrial ribosomal protein S35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C54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8FF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8F63" w14:textId="03333393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7,982,285-57,982,99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7339" w14:textId="31E5D5B2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3CA2" w14:textId="42F29267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CE0B" w14:textId="0490D2C5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45EF64EC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3A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IPMK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DFF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inositol polyphosphate </w:t>
            </w: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multikinas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162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7C5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CDB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191,517-58,267,89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4345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Hereditary neuroendocrine tumor of small intestin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747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708864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677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01/jamaneurol.2016.0150</w:t>
            </w:r>
          </w:p>
        </w:tc>
      </w:tr>
      <w:tr w:rsidR="00EC7530" w:rsidRPr="00EC7530" w14:paraId="19137A00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952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ISD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478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DGSH iron sulfur domain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9C4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E76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15F2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269,162-58,289,58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941F" w14:textId="6EE75427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2D60" w14:textId="3B945B19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73A0" w14:textId="45779C88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4FC9362D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004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UBE2D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93E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ubiquitin conjugating enzyme E2 D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613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08F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D0D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334,979-58,370,75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9668" w14:textId="18BCEE11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E68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8226265; 2557814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AAB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16/j.jpsychires.2017.01.009; 10.1017/S0016672314000184</w:t>
            </w:r>
          </w:p>
        </w:tc>
      </w:tr>
      <w:tr w:rsidR="00EC7530" w:rsidRPr="00EC7530" w14:paraId="0FC7A7D3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345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TFAM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C457" w14:textId="315E6BD2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transcription factor A, mitochondrial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316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D55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3D8D" w14:textId="0E5B2C69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385,345-58,399,22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26FC" w14:textId="76D027E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r>
              <w:rPr>
                <w:rFonts w:ascii="Calibri" w:eastAsia="Times New Roman" w:hAnsi="Calibri" w:cs="Times New Roman"/>
                <w:color w:val="000000"/>
              </w:rPr>
              <w:t>DNA</w:t>
            </w: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depletion syndrome 15 (hepato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EC7530">
              <w:rPr>
                <w:rFonts w:ascii="Calibri" w:eastAsia="Times New Roman" w:hAnsi="Calibri" w:cs="Times New Roman"/>
                <w:color w:val="000000"/>
              </w:rPr>
              <w:t>cerebral type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667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083324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CF2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16/j.ijdevneu.2010.08.007</w:t>
            </w:r>
          </w:p>
        </w:tc>
      </w:tr>
      <w:tr w:rsidR="00EC7530" w:rsidRPr="00EC7530" w14:paraId="66E177AB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FF2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BICC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492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BicC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family RNA binding protein 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D3E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4AA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3E5C" w14:textId="5AC378CE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512,872-58,831,43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511F" w14:textId="3FA36679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utosomal dominant polycystic kidney disease; renal dysplasia, cysti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FC4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069705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572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2147/NDT.S190048</w:t>
            </w:r>
          </w:p>
        </w:tc>
      </w:tr>
      <w:tr w:rsidR="00EC7530" w:rsidRPr="00EC7530" w14:paraId="76A22C79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D3E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72864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3DA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family with sequence similarity 133 member C pseudogen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14F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380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E2F8" w14:textId="17FE6DAD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715,554-58,716,25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250C" w14:textId="2305C1CB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3F35" w14:textId="1E2400B6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CC38" w14:textId="663C16D0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9780BB4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1DA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1005070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BD79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ng intergenic non-protein coding RNA 8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AD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A8F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8997" w14:textId="32AF5ABD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8,999,482-59,066,39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289E" w14:textId="4BA18A9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092A" w14:textId="0F4E100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9350" w14:textId="40CABD1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E818FF1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AF3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PLP1P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8F8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ibosomal protein lateral stalk subunit P1 pseudogene 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014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201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CC8C" w14:textId="6CA1DD0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088,701-59,089,03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DC51" w14:textId="3CC499D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F7E0" w14:textId="5D4F4E7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2E29" w14:textId="4682C26A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3D48E6EB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017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C64487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282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TNF receptor associated factor 6 pseudogene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CFB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6E0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03FD" w14:textId="1D7697D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136,625-59,138,18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E2C4" w14:textId="21692E6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5B96" w14:textId="5B2613B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5000" w14:textId="5ECF155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3B93E3FD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93D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HYHIPL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BFF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hytanoyl-CoA 2-hydroxylase interacting protein lik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8CE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E8D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23B3" w14:textId="572A2BCA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176,643-59,247,77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4837" w14:textId="49729DD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5D0B" w14:textId="4D1E4F3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3A9A" w14:textId="1ED2ED5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431E1D50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23A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FAM13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514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family with sequence similarity 13 member 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074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E2E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67C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246,130-59,363,18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D992" w14:textId="1CE71691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956C" w14:textId="68597FDB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032EA" w14:textId="4C8AE3D4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0B2CB68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76BE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RPL50P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DDE6" w14:textId="433BA70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tochondrial ribosomal protein L50 pseudogene 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92E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734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FA42" w14:textId="62836E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551,404-59,551,87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930A" w14:textId="07530BB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B109" w14:textId="17F635B1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8E45" w14:textId="5B768D9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465F81E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1FC3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SLC16A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D279" w14:textId="3F1A59F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solute carrier family </w:t>
            </w:r>
            <w:r w:rsidR="00011E20" w:rsidRPr="00EC7530">
              <w:rPr>
                <w:rFonts w:ascii="Calibri" w:eastAsia="Times New Roman" w:hAnsi="Calibri" w:cs="Times New Roman"/>
                <w:color w:val="000000"/>
              </w:rPr>
              <w:t>16-member</w:t>
            </w: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35C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507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7172" w14:textId="18697A2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650,764-59,736,00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ED32" w14:textId="6E22758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5548" w14:textId="3B02B0AD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74E2" w14:textId="7140BC61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AD35341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C4DA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90DB" w14:textId="341A6907" w:rsidR="005774D4" w:rsidRPr="00EC7530" w:rsidRDefault="00011E20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5774D4" w:rsidRPr="00EC7530">
              <w:rPr>
                <w:rFonts w:ascii="Calibri" w:eastAsia="Times New Roman" w:hAnsi="Calibri" w:cs="Times New Roman"/>
                <w:color w:val="000000"/>
              </w:rPr>
              <w:t>yoregulin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057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786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AB4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736,692-59,756,04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CFC4" w14:textId="1D02EA3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5DE1" w14:textId="13E1123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6C1C" w14:textId="3C84523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32351574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D995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CDC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59D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oiled-coil domain containing 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FA1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7F8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07C0" w14:textId="7F7CFA5D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788,747-59,906,55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17B5" w14:textId="1C767AF9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Various Canc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551E" w14:textId="049E6C34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3BFD" w14:textId="4CA9C754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1C4CE8B" w14:textId="77777777" w:rsidTr="00B3235C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D3F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C10orf4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6A6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ng intergenic non-protein coding RNA 155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BA1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0C2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C05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59,955,430-59,960,91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809B" w14:textId="417E6DC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7A39" w14:textId="2A4651B9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B43A" w14:textId="66B9E54B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711F6539" w14:textId="77777777" w:rsidTr="00B3235C">
        <w:trPr>
          <w:trHeight w:val="9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46A2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ANK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760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nkyrin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AD8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22D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53B7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0,026,298-60,733,49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5843" w14:textId="13CC9A5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ANK3-related intellectual disability-sleep disturbance syndrome; mental </w:t>
            </w: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retardation, autosomal recessive 3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F8C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23109352; 2781137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B0F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02/ajmg.b.32112; 10.18632/oncotarget.13043</w:t>
            </w:r>
          </w:p>
        </w:tc>
      </w:tr>
      <w:tr w:rsidR="005774D4" w:rsidRPr="00EC7530" w14:paraId="44DF9201" w14:textId="77777777" w:rsidTr="00B3235C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B25F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ARL4P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F15B" w14:textId="0ECDFA4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DP ribosylation factor like GTPase 4A pseudogene 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299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77A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D806" w14:textId="0F07F63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0,684,505-60,685,209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5683" w14:textId="7259BCD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D501" w14:textId="77AE762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530A" w14:textId="7AF754F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210F5F1D" w14:textId="77777777" w:rsidTr="00B3235C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1155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CDK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8B4A" w14:textId="5A44AD3B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yclin dependent kinase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956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BCF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A8D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0,778,331-60,794,852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5C24" w14:textId="17B6A30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7E8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456424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179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186/1471-2164-14-S5-S10</w:t>
            </w:r>
          </w:p>
        </w:tc>
      </w:tr>
      <w:tr w:rsidR="005774D4" w:rsidRPr="00EC7530" w14:paraId="0A51A663" w14:textId="77777777" w:rsidTr="00B3235C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0B22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RHOBTB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5B1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ho related BTB domain containing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BF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4DC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D53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0,869,438-61,001,440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921E8" w14:textId="03175E0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780E" w14:textId="327FA93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8276" w14:textId="668B2E9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7339E1D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DC4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1005070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B35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ong intergenic non-protein coding RNA 8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049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F5D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C1D4" w14:textId="7512FB9D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1,016,275-61,026,42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C8BE" w14:textId="048773F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FBFC" w14:textId="5B793A3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E005" w14:textId="54BAA47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3979D3E5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5CD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TMEM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108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transmembrane protein 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BB6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318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595E" w14:textId="509BE39A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1,406,642-61,453,38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1868" w14:textId="351D715C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1C8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137420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639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16/j.ajhg.2019.06.012</w:t>
            </w:r>
          </w:p>
        </w:tc>
      </w:tr>
      <w:tr w:rsidR="005774D4" w:rsidRPr="00EC7530" w14:paraId="4F2C0431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DBB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10orf1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1DE4" w14:textId="0ACF7FC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iliary associated calcium binding coiled-coil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B90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001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459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1,662,929-61,766,766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D121" w14:textId="190AAEF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7F5C" w14:textId="49E6AAD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B1E3" w14:textId="31340E8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27169957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48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RID5B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3831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T-rich interaction domain 5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7A4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E4C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E70E" w14:textId="3DB3CD88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1,901,684-62,096,94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D23C" w14:textId="4592B1FC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32F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088326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3E2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2217/pgs-2018-0163</w:t>
            </w:r>
          </w:p>
        </w:tc>
      </w:tr>
      <w:tr w:rsidR="00EC7530" w:rsidRPr="00EC7530" w14:paraId="525F19F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6E6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TKN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506A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hotekin 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B0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AAA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C67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2,183,035-62,268,84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E8D2" w14:textId="27C2E90A" w:rsidR="00EC7530" w:rsidRPr="00EC7530" w:rsidRDefault="005774D4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AA7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088326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597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2217/pgs-2018-0163</w:t>
            </w:r>
          </w:p>
        </w:tc>
      </w:tr>
      <w:tr w:rsidR="00EC7530" w:rsidRPr="00EC7530" w14:paraId="73E93C5B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527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ZNF36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D11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zinc finger protein 3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DB2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872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425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2,374,192-62,480,28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3B1B" w14:textId="515739C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Narcolepsy type 1 &amp; type 2; </w:t>
            </w:r>
            <w:r w:rsidR="005774D4" w:rsidRPr="00EC7530">
              <w:rPr>
                <w:rFonts w:ascii="Calibri" w:eastAsia="Times New Roman" w:hAnsi="Calibri" w:cs="Times New Roman"/>
                <w:color w:val="000000"/>
              </w:rPr>
              <w:t>Nephrolithiasi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4E6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185313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A0B6" w14:textId="5BD5DB2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371/journal.pone.0023450</w:t>
            </w:r>
          </w:p>
        </w:tc>
      </w:tr>
      <w:tr w:rsidR="005774D4" w:rsidRPr="00EC7530" w14:paraId="6631CA12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71E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LDH7A1P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CAA2" w14:textId="36453CE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ldehyde dehydrogenase 7 family member A1 pseudogene 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996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8ACA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2BB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2,741,208-62,741,38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FE7E" w14:textId="2A1CEC2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2103" w14:textId="329BBA5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1FAB" w14:textId="1B480A8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2452E862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048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AAA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-aminoethanethiol dioxygenas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C3A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679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D7F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2,804,720-62,808,47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6A700" w14:textId="35C880A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9DB7" w14:textId="67FBAB6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52D7" w14:textId="3CEB857B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289DC080" w14:textId="77777777" w:rsidTr="005774D4">
        <w:trPr>
          <w:trHeight w:val="9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CF1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EGR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91BB" w14:textId="50E2B3E4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early growth response 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98F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E48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AE8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2,811,996-62,919,90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BC8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Charcot-Marie-Tooth disease type 1D &amp; 4E; </w:t>
            </w: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Dejerine-Sottas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syndrome; Neuropathy, congenital </w:t>
            </w: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hypomyelinating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>, 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077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068713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4A36" w14:textId="241C1F60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02/ajmg.b.31115</w:t>
            </w:r>
          </w:p>
        </w:tc>
      </w:tr>
      <w:tr w:rsidR="00EC7530" w:rsidRPr="00EC7530" w14:paraId="108BA744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C1E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RBF2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4E66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uclear receptor binding factor 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819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2BD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8524" w14:textId="65EC6EC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133,247-63,155,03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9756" w14:textId="3A62BE61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8F3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224595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FE90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38/s41537-020-0097-5</w:t>
            </w:r>
          </w:p>
        </w:tc>
      </w:tr>
      <w:tr w:rsidR="00EC7530" w:rsidRPr="00EC7530" w14:paraId="15D27BD7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A415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lastRenderedPageBreak/>
              <w:t>JMJD1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A54E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jumonji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domain containing 1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557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01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6D3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167,221-63,521,85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357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2q11.2 Deletion Syndrome; Germinoma of the central nervous syste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CEE8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3261055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7399" w14:textId="792E7344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3390/genes11070721</w:t>
            </w:r>
          </w:p>
        </w:tc>
      </w:tr>
      <w:tr w:rsidR="005774D4" w:rsidRPr="00EC7530" w14:paraId="1933E983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6F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72873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86C9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7530">
              <w:rPr>
                <w:rFonts w:ascii="Calibri" w:eastAsia="Times New Roman" w:hAnsi="Calibri" w:cs="Times New Roman"/>
                <w:color w:val="000000"/>
              </w:rPr>
              <w:t>TatD</w:t>
            </w:r>
            <w:proofErr w:type="spellEnd"/>
            <w:r w:rsidRPr="00EC7530">
              <w:rPr>
                <w:rFonts w:ascii="Calibri" w:eastAsia="Times New Roman" w:hAnsi="Calibri" w:cs="Times New Roman"/>
                <w:color w:val="000000"/>
              </w:rPr>
              <w:t xml:space="preserve"> DNase domain containing 1 pseudogene 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B16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655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4E3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222,155-63,223,04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8A7D" w14:textId="0E81DFB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AB55" w14:textId="276F72CD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D87C" w14:textId="7993F2B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59DAE1A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FF9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MIR129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E64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croRNA 129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0D2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94F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EE2" w14:textId="29FE61F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372,957-63,373,04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49D1" w14:textId="3BD36B4A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CF55" w14:textId="38C7C5D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EC30" w14:textId="62FD4EF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2CBC670A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BE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1004200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735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ELID1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53D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E4A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C52B" w14:textId="285B4ED1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427,297-63,427,93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FA49" w14:textId="2ACAA09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9013" w14:textId="3A7E777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DC4D" w14:textId="20B9470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B8E689D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C82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8498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014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JMJD1C antisense RNA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698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F3E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9D9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465,229-63,466,56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8370" w14:textId="7EE69F9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4FA1" w14:textId="70868CE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BB90" w14:textId="74D924C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4512D787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3F0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REE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C4C3" w14:textId="1AF3AC9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eceptor accessory protein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746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CF9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5ED4" w14:textId="1130BB4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521,401-63,625,12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A5B0" w14:textId="4965E26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0D07" w14:textId="64AB751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B94F" w14:textId="20B7CDD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6C11BF72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28F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MRPL35P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4EA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itochondrial ribosomal protein L35 pseudogene 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F18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A82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A1E9" w14:textId="3394307B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634,317-63,634,82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4023" w14:textId="4661A7A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460B" w14:textId="2B6A4C2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51134" w14:textId="27F81F6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D59DADB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642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RPL7AP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5A86" w14:textId="1B30578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ibosomal protein L7a pseudogene 5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BA9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32F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B83F" w14:textId="28997A4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3,902,451-63,903,24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4CC2" w14:textId="74D984D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A2B1" w14:textId="57C9FE7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2FA7" w14:textId="7B33739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188C3063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DE7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1004208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B8E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uclear pore associated protein 1 pseudogen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F2B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9DD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0E64" w14:textId="248DA384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DA69" w14:textId="7FE664A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BDF2" w14:textId="44B17F1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B18C" w14:textId="68657663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26FD44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086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64508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1BD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DBF4 zinc finger pseudogene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8DBA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0B5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ACC0" w14:textId="43DEFCE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4,168,959-64,170,85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23FC" w14:textId="6D41B54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330C" w14:textId="0CD592F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052F" w14:textId="7873933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01E6DC8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CF4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RPL17P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A95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ibosomal protein L17 pseudogene 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924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297A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0C2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4,620,374-64,620,92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18E7" w14:textId="04E2EF5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C27D1" w14:textId="110467A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44DC" w14:textId="71080D2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1652D4C3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84E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ANXA2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2CF9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nnexin A2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EF8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C1D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5C7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4,825,572-64,826,57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56DD" w14:textId="5CECD16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2C03" w14:textId="042A469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2CC2" w14:textId="64E2F774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59F077CA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FED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NEK4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CC0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IMA-related kinase 4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842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138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C5C9" w14:textId="79ADCBD4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5,054,460-65,055,00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7C26" w14:textId="723C0CDB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8643" w14:textId="04C62719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849F" w14:textId="40D68F2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39ABBBBF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6AC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MYL6P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51CC" w14:textId="0B2E299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MYL6 pseudogene 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E28A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36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3CA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5,169,438-65,169,86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6A4C" w14:textId="023F617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E151" w14:textId="548A6A2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B5FF" w14:textId="5D16E07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2246B62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6C8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1004218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235F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WW domain containing E3 ubiquitin protein ligase 2 pseudogen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C82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704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B015" w14:textId="63AA0A7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F05F" w14:textId="51AE0999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1EB6" w14:textId="1CB320A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20C8" w14:textId="1EF879FE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418FEA2F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3018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lastRenderedPageBreak/>
              <w:t>LOC10065313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9E9FA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adherin-23-lik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03D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6DA1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60FB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7,194,251-67,569,47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2617" w14:textId="3D6CB82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A474D" w14:textId="0EE1707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3410" w14:textId="79A40C7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C7530" w:rsidRPr="00EC7530" w14:paraId="55F9041E" w14:textId="77777777" w:rsidTr="005774D4">
        <w:trPr>
          <w:trHeight w:val="12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D289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TNNA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AADC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atenin alpha 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92A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5373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539F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5,912,457-67,763,63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C384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Arrhythmogenic right ventricular dysplasia, familial, 13; Familial isolated arrhythmogenic ventricular dysplasia, biventricular form, left dominant form &amp; right dominant form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871B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23358160; 2566423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DCDD" w14:textId="77777777" w:rsidR="00EC7530" w:rsidRPr="00EC7530" w:rsidRDefault="00EC7530" w:rsidP="00EC75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.1038/mp.2013.2; 10.1007/s40473-014-0022-1</w:t>
            </w:r>
          </w:p>
        </w:tc>
      </w:tr>
      <w:tr w:rsidR="005774D4" w:rsidRPr="00EC7530" w14:paraId="5258760A" w14:textId="77777777" w:rsidTr="005774D4">
        <w:trPr>
          <w:trHeight w:val="600"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DA1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RRTM3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DE950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leucine rich repeat transmembrane neuronal 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76C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rotein coding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A76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3FD5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6,926,036-67,101,55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9111" w14:textId="38612DC6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05F9" w14:textId="0325C6CC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28A0" w14:textId="5B48269F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0484D9CE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376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C7530">
              <w:rPr>
                <w:rFonts w:ascii="Calibri" w:eastAsia="Times New Roman" w:hAnsi="Calibri" w:cs="Times New Roman"/>
              </w:rPr>
              <w:t>LOC10065313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0EC3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uncharacterized LOC1006531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05FC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ncRN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88C4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701E" w14:textId="433165BA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E91E" w14:textId="79FE8989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02E8" w14:textId="34EF5391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6469" w14:textId="5C65B2D2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774D4" w:rsidRPr="00EC7530" w14:paraId="76CCB118" w14:textId="77777777" w:rsidTr="005774D4">
        <w:trPr>
          <w:trHeight w:val="300"/>
          <w:jc w:val="center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5626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PL7AP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F759" w14:textId="1DB4B4D5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ribosomal protein L7a pseudogene 5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01CD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pseudogen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E1AE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10q21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7947" w14:textId="77777777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30">
              <w:rPr>
                <w:rFonts w:ascii="Calibri" w:eastAsia="Times New Roman" w:hAnsi="Calibri" w:cs="Times New Roman"/>
                <w:color w:val="000000"/>
              </w:rPr>
              <w:t>Chr 10: 67,334,123-67,334,88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3A97" w14:textId="448A17A0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6342" w14:textId="00B94034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C1DB" w14:textId="5DE0ADA8" w:rsidR="005774D4" w:rsidRPr="00EC7530" w:rsidRDefault="005774D4" w:rsidP="00577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14:paraId="51D918F8" w14:textId="77777777" w:rsidR="00EC7530" w:rsidRDefault="00EC7530" w:rsidP="00EC7530">
      <w:pPr>
        <w:jc w:val="center"/>
      </w:pPr>
    </w:p>
    <w:sectPr w:rsidR="00EC7530" w:rsidSect="00EC75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30"/>
    <w:rsid w:val="00011E20"/>
    <w:rsid w:val="005774D4"/>
    <w:rsid w:val="00B3235C"/>
    <w:rsid w:val="00D44A0C"/>
    <w:rsid w:val="00EC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A8F8"/>
  <w15:chartTrackingRefBased/>
  <w15:docId w15:val="{6790F13E-C6F7-41BB-AB5A-42EA5FCF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6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yril Cyrus</dc:creator>
  <cp:keywords/>
  <dc:description/>
  <cp:lastModifiedBy>hp</cp:lastModifiedBy>
  <cp:revision>2</cp:revision>
  <dcterms:created xsi:type="dcterms:W3CDTF">2023-01-27T13:32:00Z</dcterms:created>
  <dcterms:modified xsi:type="dcterms:W3CDTF">2023-01-27T13:32:00Z</dcterms:modified>
</cp:coreProperties>
</file>